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3033E" w14:textId="77777777" w:rsidR="00D24955" w:rsidRPr="00D24955" w:rsidRDefault="00D24955" w:rsidP="00D24955">
      <w:pPr>
        <w:spacing w:after="200" w:line="480" w:lineRule="auto"/>
        <w:rPr>
          <w:rFonts w:ascii="Arial" w:eastAsia="Times New Roman" w:hAnsi="Arial" w:cs="Arial"/>
          <w:iCs/>
          <w:sz w:val="24"/>
          <w:szCs w:val="24"/>
          <w:lang w:val="en-US" w:eastAsia="it-IT"/>
        </w:rPr>
      </w:pPr>
      <w:bookmarkStart w:id="0" w:name="_GoBack"/>
      <w:r w:rsidRPr="00D24955">
        <w:rPr>
          <w:rFonts w:ascii="Arial" w:eastAsia="Times New Roman" w:hAnsi="Arial" w:cs="Arial"/>
          <w:iCs/>
          <w:sz w:val="24"/>
          <w:szCs w:val="24"/>
          <w:lang w:val="en-US" w:eastAsia="it-IT"/>
        </w:rPr>
        <w:t xml:space="preserve">Supplemental Information </w:t>
      </w:r>
    </w:p>
    <w:p w14:paraId="5BD0427B" w14:textId="77777777" w:rsidR="00D24955" w:rsidRPr="00D24955" w:rsidRDefault="00D24955" w:rsidP="00D24955">
      <w:pPr>
        <w:spacing w:after="200" w:line="480" w:lineRule="auto"/>
        <w:rPr>
          <w:rFonts w:ascii="Arial" w:eastAsia="Times New Roman" w:hAnsi="Arial" w:cs="Arial"/>
          <w:iCs/>
          <w:sz w:val="24"/>
          <w:szCs w:val="24"/>
          <w:lang w:val="en-US" w:eastAsia="it-IT"/>
        </w:rPr>
      </w:pPr>
      <w:r w:rsidRPr="00D24955">
        <w:rPr>
          <w:rFonts w:ascii="Arial" w:eastAsia="Times New Roman" w:hAnsi="Arial" w:cs="Arial"/>
          <w:iCs/>
          <w:sz w:val="24"/>
          <w:szCs w:val="24"/>
          <w:lang w:val="en-US" w:eastAsia="it-IT"/>
        </w:rPr>
        <w:t xml:space="preserve">Appendix 1: Bayesian mixing model output indicating the percentage contribution of organic matter sources to the diet of dominant primary and secondary consumers in the Marinello ponds </w:t>
      </w:r>
      <w:r w:rsidRPr="00D24955">
        <w:rPr>
          <w:rFonts w:ascii="Arial" w:eastAsia="Times New Roman" w:hAnsi="Arial" w:cs="Arial"/>
          <w:iCs/>
          <w:sz w:val="24"/>
          <w:szCs w:val="24"/>
          <w:lang w:val="en-GB" w:eastAsia="it-IT"/>
        </w:rPr>
        <w:t xml:space="preserve">(VE, FP, ME) </w:t>
      </w:r>
      <w:r w:rsidRPr="00D24955">
        <w:rPr>
          <w:rFonts w:ascii="Arial" w:eastAsia="Times New Roman" w:hAnsi="Arial" w:cs="Arial"/>
          <w:iCs/>
          <w:sz w:val="24"/>
          <w:szCs w:val="24"/>
          <w:lang w:val="en-US" w:eastAsia="it-IT"/>
        </w:rPr>
        <w:t xml:space="preserve">across the sampling seasons. Low: lower 95th percentile proportion; High: higher 95th percentile proportion. </w:t>
      </w:r>
    </w:p>
    <w:bookmarkEnd w:id="0"/>
    <w:p w14:paraId="5F93442B" w14:textId="3164A61F" w:rsidR="00B25D26" w:rsidRDefault="000936C5" w:rsidP="000936C5">
      <w:pPr>
        <w:spacing w:after="0" w:line="240" w:lineRule="auto"/>
        <w:textAlignment w:val="bottom"/>
        <w:rPr>
          <w:lang w:val="en-US"/>
        </w:rPr>
      </w:pPr>
      <w:r w:rsidRPr="0053129B">
        <w:rPr>
          <w:noProof/>
          <w:sz w:val="24"/>
          <w:szCs w:val="24"/>
        </w:rPr>
        <w:drawing>
          <wp:inline distT="0" distB="0" distL="0" distR="0" wp14:anchorId="602D1176" wp14:editId="5A6FC83C">
            <wp:extent cx="8438515" cy="3685863"/>
            <wp:effectExtent l="0" t="0" r="635" b="0"/>
            <wp:docPr id="11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515" cy="3685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65055" w14:textId="77777777" w:rsidR="000936C5" w:rsidRDefault="000936C5">
      <w:pPr>
        <w:rPr>
          <w:lang w:val="en-US"/>
        </w:rPr>
      </w:pPr>
    </w:p>
    <w:p w14:paraId="1BD6A0D1" w14:textId="77777777" w:rsidR="000936C5" w:rsidRDefault="000936C5">
      <w:pPr>
        <w:rPr>
          <w:lang w:val="en-US"/>
        </w:rPr>
      </w:pPr>
    </w:p>
    <w:p w14:paraId="5E3ABF55" w14:textId="77777777" w:rsidR="000936C5" w:rsidRDefault="000936C5">
      <w:pPr>
        <w:rPr>
          <w:lang w:val="en-US"/>
        </w:rPr>
      </w:pPr>
    </w:p>
    <w:p w14:paraId="6DBF88A8" w14:textId="77777777" w:rsidR="000936C5" w:rsidRDefault="000936C5">
      <w:pPr>
        <w:rPr>
          <w:lang w:val="en-US"/>
        </w:rPr>
      </w:pPr>
    </w:p>
    <w:p w14:paraId="1D28FDD9" w14:textId="77777777" w:rsidR="000936C5" w:rsidRPr="00D24955" w:rsidRDefault="000936C5">
      <w:pPr>
        <w:rPr>
          <w:lang w:val="en-US"/>
        </w:rPr>
      </w:pPr>
    </w:p>
    <w:sectPr w:rsidR="000936C5" w:rsidRPr="00D24955" w:rsidSect="000936C5">
      <w:pgSz w:w="15840" w:h="12240" w:orient="landscape" w:code="1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9F73B8"/>
    <w:multiLevelType w:val="multilevel"/>
    <w:tmpl w:val="ECFAD5D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05" w:hanging="705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" w15:restartNumberingAfterBreak="0">
    <w:nsid w:val="21DD61DD"/>
    <w:multiLevelType w:val="hybridMultilevel"/>
    <w:tmpl w:val="6C10233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74672ED"/>
    <w:multiLevelType w:val="hybridMultilevel"/>
    <w:tmpl w:val="932A4A26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AB650FB"/>
    <w:multiLevelType w:val="hybridMultilevel"/>
    <w:tmpl w:val="D7822F6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ED85848"/>
    <w:multiLevelType w:val="multilevel"/>
    <w:tmpl w:val="353A5EF2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5" w15:restartNumberingAfterBreak="0">
    <w:nsid w:val="31DB5AF7"/>
    <w:multiLevelType w:val="hybridMultilevel"/>
    <w:tmpl w:val="F000D548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333F45A3"/>
    <w:multiLevelType w:val="hybridMultilevel"/>
    <w:tmpl w:val="931618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0A319D"/>
    <w:multiLevelType w:val="hybridMultilevel"/>
    <w:tmpl w:val="0C1AAFC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4BD15ED9"/>
    <w:multiLevelType w:val="hybridMultilevel"/>
    <w:tmpl w:val="0F08080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4C286429"/>
    <w:multiLevelType w:val="hybridMultilevel"/>
    <w:tmpl w:val="32786D3E"/>
    <w:lvl w:ilvl="0" w:tplc="2418F9B4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FA53011"/>
    <w:multiLevelType w:val="multilevel"/>
    <w:tmpl w:val="ECFAD5D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1" w15:restartNumberingAfterBreak="0">
    <w:nsid w:val="5E193AE8"/>
    <w:multiLevelType w:val="multilevel"/>
    <w:tmpl w:val="3C7005B0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2" w15:restartNumberingAfterBreak="0">
    <w:nsid w:val="67450D8B"/>
    <w:multiLevelType w:val="hybridMultilevel"/>
    <w:tmpl w:val="96EEB516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9"/>
  </w:num>
  <w:num w:numId="5">
    <w:abstractNumId w:val="1"/>
  </w:num>
  <w:num w:numId="6">
    <w:abstractNumId w:val="4"/>
  </w:num>
  <w:num w:numId="7">
    <w:abstractNumId w:val="11"/>
  </w:num>
  <w:num w:numId="8">
    <w:abstractNumId w:val="5"/>
  </w:num>
  <w:num w:numId="9">
    <w:abstractNumId w:val="12"/>
  </w:num>
  <w:num w:numId="10">
    <w:abstractNumId w:val="6"/>
  </w:num>
  <w:num w:numId="11">
    <w:abstractNumId w:val="7"/>
  </w:num>
  <w:num w:numId="12">
    <w:abstractNumId w:val="3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doNotDisplayPageBoundarie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955"/>
    <w:rsid w:val="000475F5"/>
    <w:rsid w:val="00074308"/>
    <w:rsid w:val="000936C5"/>
    <w:rsid w:val="00095F74"/>
    <w:rsid w:val="000C7BDB"/>
    <w:rsid w:val="000D5075"/>
    <w:rsid w:val="00135315"/>
    <w:rsid w:val="0016027B"/>
    <w:rsid w:val="00186E35"/>
    <w:rsid w:val="001A738C"/>
    <w:rsid w:val="001C5DF0"/>
    <w:rsid w:val="001D7067"/>
    <w:rsid w:val="00204E0A"/>
    <w:rsid w:val="00234F99"/>
    <w:rsid w:val="00244E69"/>
    <w:rsid w:val="002451D0"/>
    <w:rsid w:val="00252593"/>
    <w:rsid w:val="00303E39"/>
    <w:rsid w:val="00312E60"/>
    <w:rsid w:val="00323A04"/>
    <w:rsid w:val="003242DB"/>
    <w:rsid w:val="0034087C"/>
    <w:rsid w:val="00353AE5"/>
    <w:rsid w:val="003823E1"/>
    <w:rsid w:val="003C31C5"/>
    <w:rsid w:val="003F4F5D"/>
    <w:rsid w:val="00427563"/>
    <w:rsid w:val="00491974"/>
    <w:rsid w:val="004B3211"/>
    <w:rsid w:val="004E6B67"/>
    <w:rsid w:val="0050468E"/>
    <w:rsid w:val="0054492E"/>
    <w:rsid w:val="005764C1"/>
    <w:rsid w:val="00595BB2"/>
    <w:rsid w:val="005A641B"/>
    <w:rsid w:val="005E4C68"/>
    <w:rsid w:val="006115D9"/>
    <w:rsid w:val="00614FDA"/>
    <w:rsid w:val="00647C42"/>
    <w:rsid w:val="00656711"/>
    <w:rsid w:val="00665619"/>
    <w:rsid w:val="0067691B"/>
    <w:rsid w:val="006F0135"/>
    <w:rsid w:val="00731835"/>
    <w:rsid w:val="008006D4"/>
    <w:rsid w:val="0081081D"/>
    <w:rsid w:val="008164CB"/>
    <w:rsid w:val="008762C3"/>
    <w:rsid w:val="0089694E"/>
    <w:rsid w:val="008A6CA0"/>
    <w:rsid w:val="008B0FE9"/>
    <w:rsid w:val="008B1D82"/>
    <w:rsid w:val="008D1790"/>
    <w:rsid w:val="008D4145"/>
    <w:rsid w:val="008E6436"/>
    <w:rsid w:val="009329C5"/>
    <w:rsid w:val="00936A0D"/>
    <w:rsid w:val="009C3D38"/>
    <w:rsid w:val="009D2CBA"/>
    <w:rsid w:val="009D3DE1"/>
    <w:rsid w:val="009E0C7A"/>
    <w:rsid w:val="009F6211"/>
    <w:rsid w:val="00A03D62"/>
    <w:rsid w:val="00A05C06"/>
    <w:rsid w:val="00A400B5"/>
    <w:rsid w:val="00A52A08"/>
    <w:rsid w:val="00A72D40"/>
    <w:rsid w:val="00AA2197"/>
    <w:rsid w:val="00AB0AC7"/>
    <w:rsid w:val="00AB7115"/>
    <w:rsid w:val="00AC2007"/>
    <w:rsid w:val="00AF7C02"/>
    <w:rsid w:val="00B25D26"/>
    <w:rsid w:val="00B2752A"/>
    <w:rsid w:val="00B52732"/>
    <w:rsid w:val="00BA091A"/>
    <w:rsid w:val="00BB0C44"/>
    <w:rsid w:val="00C10FC3"/>
    <w:rsid w:val="00C313F5"/>
    <w:rsid w:val="00C45DC6"/>
    <w:rsid w:val="00C700CA"/>
    <w:rsid w:val="00C72CF7"/>
    <w:rsid w:val="00C91833"/>
    <w:rsid w:val="00D15030"/>
    <w:rsid w:val="00D24955"/>
    <w:rsid w:val="00D34B18"/>
    <w:rsid w:val="00D56B20"/>
    <w:rsid w:val="00DB6B16"/>
    <w:rsid w:val="00DE2D38"/>
    <w:rsid w:val="00DE5848"/>
    <w:rsid w:val="00E21581"/>
    <w:rsid w:val="00E41223"/>
    <w:rsid w:val="00E506DD"/>
    <w:rsid w:val="00E820D3"/>
    <w:rsid w:val="00E90770"/>
    <w:rsid w:val="00E95DD6"/>
    <w:rsid w:val="00F3241E"/>
    <w:rsid w:val="00F41E95"/>
    <w:rsid w:val="00F437F9"/>
    <w:rsid w:val="00F46DF9"/>
    <w:rsid w:val="00F64D8C"/>
    <w:rsid w:val="00F754C0"/>
    <w:rsid w:val="00FF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68B300"/>
  <w15:chartTrackingRefBased/>
  <w15:docId w15:val="{F8E1904F-E484-4F27-B212-BF3792E95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0936C5"/>
  </w:style>
  <w:style w:type="paragraph" w:customStyle="1" w:styleId="Default">
    <w:name w:val="Default"/>
    <w:uiPriority w:val="99"/>
    <w:rsid w:val="000936C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styleId="Paragrafoelenco">
    <w:name w:val="List Paragraph"/>
    <w:basedOn w:val="Normale"/>
    <w:uiPriority w:val="99"/>
    <w:qFormat/>
    <w:rsid w:val="000936C5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rsid w:val="000936C5"/>
    <w:pPr>
      <w:spacing w:after="0" w:line="240" w:lineRule="auto"/>
    </w:pPr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936C5"/>
    <w:rPr>
      <w:rFonts w:ascii="Tahoma" w:eastAsia="Times New Roman" w:hAnsi="Tahoma" w:cs="Tahoma"/>
      <w:sz w:val="16"/>
      <w:szCs w:val="16"/>
      <w:lang w:eastAsia="it-IT"/>
    </w:rPr>
  </w:style>
  <w:style w:type="character" w:styleId="Rimandocommento">
    <w:name w:val="annotation reference"/>
    <w:uiPriority w:val="99"/>
    <w:semiHidden/>
    <w:rsid w:val="000936C5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0936C5"/>
    <w:pPr>
      <w:spacing w:after="200" w:line="240" w:lineRule="auto"/>
    </w:pPr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936C5"/>
    <w:rPr>
      <w:rFonts w:ascii="Calibri" w:eastAsia="Times New Roman" w:hAnsi="Calibri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0936C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936C5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0936C5"/>
    <w:pPr>
      <w:spacing w:after="0" w:line="240" w:lineRule="auto"/>
    </w:pPr>
    <w:rPr>
      <w:rFonts w:ascii="Calibri" w:eastAsia="Times New Roman" w:hAnsi="Calibri" w:cs="Times New Roman"/>
      <w:lang w:eastAsia="it-IT"/>
    </w:rPr>
  </w:style>
  <w:style w:type="paragraph" w:styleId="NormaleWeb">
    <w:name w:val="Normal (Web)"/>
    <w:basedOn w:val="Normale"/>
    <w:uiPriority w:val="99"/>
    <w:rsid w:val="00093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rsid w:val="000936C5"/>
    <w:pPr>
      <w:tabs>
        <w:tab w:val="center" w:pos="4819"/>
        <w:tab w:val="right" w:pos="9638"/>
      </w:tabs>
      <w:spacing w:after="0" w:line="240" w:lineRule="auto"/>
    </w:pPr>
    <w:rPr>
      <w:rFonts w:ascii="Calibri" w:eastAsia="Times New Roman" w:hAnsi="Calibri" w:cs="Times New Roman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936C5"/>
    <w:rPr>
      <w:rFonts w:ascii="Calibri" w:eastAsia="Times New Roman" w:hAnsi="Calibri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rsid w:val="000936C5"/>
    <w:pPr>
      <w:tabs>
        <w:tab w:val="center" w:pos="4819"/>
        <w:tab w:val="right" w:pos="9638"/>
      </w:tabs>
      <w:spacing w:after="0" w:line="240" w:lineRule="auto"/>
    </w:pPr>
    <w:rPr>
      <w:rFonts w:ascii="Calibri" w:eastAsia="Times New Roman" w:hAnsi="Calibri" w:cs="Times New Roman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936C5"/>
    <w:rPr>
      <w:rFonts w:ascii="Calibri" w:eastAsia="Times New Roman" w:hAnsi="Calibri" w:cs="Times New Roman"/>
      <w:lang w:eastAsia="it-IT"/>
    </w:rPr>
  </w:style>
  <w:style w:type="paragraph" w:styleId="Nessunaspaziatura">
    <w:name w:val="No Spacing"/>
    <w:uiPriority w:val="99"/>
    <w:qFormat/>
    <w:rsid w:val="000936C5"/>
    <w:pPr>
      <w:spacing w:after="0" w:line="240" w:lineRule="auto"/>
    </w:pPr>
    <w:rPr>
      <w:rFonts w:ascii="Calibri" w:eastAsia="Times New Roman" w:hAnsi="Calibri" w:cs="Times New Roman"/>
      <w:lang w:eastAsia="it-IT"/>
    </w:rPr>
  </w:style>
  <w:style w:type="character" w:styleId="Numeroriga">
    <w:name w:val="line number"/>
    <w:uiPriority w:val="99"/>
    <w:semiHidden/>
    <w:rsid w:val="000936C5"/>
    <w:rPr>
      <w:rFonts w:cs="Times New Roman"/>
    </w:rPr>
  </w:style>
  <w:style w:type="character" w:styleId="Enfasigrassetto">
    <w:name w:val="Strong"/>
    <w:uiPriority w:val="99"/>
    <w:qFormat/>
    <w:rsid w:val="000936C5"/>
    <w:rPr>
      <w:rFonts w:cs="Times New Roman"/>
      <w:b/>
      <w:bCs/>
    </w:rPr>
  </w:style>
  <w:style w:type="paragraph" w:customStyle="1" w:styleId="oa1">
    <w:name w:val="oa1"/>
    <w:basedOn w:val="Normale"/>
    <w:rsid w:val="000936C5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oa2">
    <w:name w:val="oa2"/>
    <w:basedOn w:val="Normale"/>
    <w:rsid w:val="000936C5"/>
    <w:pPr>
      <w:pBdr>
        <w:top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oa3">
    <w:name w:val="oa3"/>
    <w:basedOn w:val="Normale"/>
    <w:rsid w:val="000936C5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oa4">
    <w:name w:val="oa4"/>
    <w:basedOn w:val="Normale"/>
    <w:rsid w:val="000936C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oa5">
    <w:name w:val="oa5"/>
    <w:basedOn w:val="Normale"/>
    <w:rsid w:val="000936C5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oa6">
    <w:name w:val="oa6"/>
    <w:basedOn w:val="Normale"/>
    <w:rsid w:val="00093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oa7">
    <w:name w:val="oa7"/>
    <w:basedOn w:val="Normale"/>
    <w:rsid w:val="000936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oa8">
    <w:name w:val="oa8"/>
    <w:basedOn w:val="Normale"/>
    <w:rsid w:val="000936C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oa9">
    <w:name w:val="oa9"/>
    <w:basedOn w:val="Normale"/>
    <w:rsid w:val="000936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oa10">
    <w:name w:val="oa10"/>
    <w:basedOn w:val="Normale"/>
    <w:rsid w:val="000936C5"/>
    <w:pPr>
      <w:pBdr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oa11">
    <w:name w:val="oa11"/>
    <w:basedOn w:val="Normale"/>
    <w:rsid w:val="000936C5"/>
    <w:pPr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numbering" w:customStyle="1" w:styleId="Nessunelenco11">
    <w:name w:val="Nessun elenco11"/>
    <w:next w:val="Nessunelenco"/>
    <w:uiPriority w:val="99"/>
    <w:semiHidden/>
    <w:unhideWhenUsed/>
    <w:rsid w:val="000936C5"/>
  </w:style>
  <w:style w:type="numbering" w:customStyle="1" w:styleId="Nessunelenco2">
    <w:name w:val="Nessun elenco2"/>
    <w:next w:val="Nessunelenco"/>
    <w:uiPriority w:val="99"/>
    <w:semiHidden/>
    <w:unhideWhenUsed/>
    <w:rsid w:val="00093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8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a signa</dc:creator>
  <cp:keywords/>
  <dc:description/>
  <cp:lastModifiedBy>geraldina signa</cp:lastModifiedBy>
  <cp:revision>2</cp:revision>
  <dcterms:created xsi:type="dcterms:W3CDTF">2015-07-26T16:24:00Z</dcterms:created>
  <dcterms:modified xsi:type="dcterms:W3CDTF">2015-07-26T16:37:00Z</dcterms:modified>
</cp:coreProperties>
</file>